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Additional File 4 - </w:t>
      </w:r>
      <w:r>
        <w:rPr/>
        <w:t>Meristic measurements for PCA of hybrids and parental species.</w:t>
      </w:r>
    </w:p>
    <w:tbl>
      <w:tblPr>
        <w:tblW w:w="95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0"/>
        <w:gridCol w:w="720"/>
        <w:gridCol w:w="798"/>
        <w:gridCol w:w="882"/>
        <w:gridCol w:w="881"/>
        <w:gridCol w:w="902"/>
        <w:gridCol w:w="914"/>
        <w:gridCol w:w="913"/>
        <w:gridCol w:w="886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eastAsia="MS PGothic;Arial Unicode MS"/>
                <w:color w:val="FFFFFF"/>
                <w:sz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HUMZ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Ds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Dr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As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Ar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ScLL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ScULL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ScLLL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MS PGothic;Arial Unicode MS"/>
                <w:b/>
                <w:sz w:val="20"/>
                <w:lang w:val="en-US"/>
              </w:rPr>
              <w:t>G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Hybrid 1.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8375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9 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 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 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 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6 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8 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5 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6 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Hybrid 1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843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 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 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5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7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3 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6 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Hybrid 2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838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 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 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6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6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 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Hybrid 2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837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 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 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4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3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 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N. brevis/calliur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40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 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 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4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3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 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0 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N. brevis/calliur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40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 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 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5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9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0 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8 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N. brevis/calliur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40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8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 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 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3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9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0 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0 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N. brevis/calliur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40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 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 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4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6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0 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9 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N. brevis/calliur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40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0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 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 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5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6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 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0 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L. callipter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37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 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 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7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7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6 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1 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L. callipter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37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 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 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6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6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4 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1 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L. callipter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64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 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 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5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5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3 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3 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L. callipter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59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8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 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 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6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6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5 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3 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L. callipter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64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0 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 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8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8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6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1 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3 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N. fasciat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42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 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0 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3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5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0 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 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N. fasciat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59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 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0 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6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3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5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3 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1 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N. fasciat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64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 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 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4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3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0 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2 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N. fasciat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64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9 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9 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0 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 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3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3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6 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2 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eastAsia="MS PGothic;Arial Unicode MS"/>
                <w:i/>
                <w:sz w:val="20"/>
                <w:lang w:val="en-US"/>
              </w:rPr>
              <w:t>N. fasciatu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>17666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8 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0 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0 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7 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37 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22 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2 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rFonts w:eastAsia="MS PGothic;Arial Unicode MS"/>
                <w:sz w:val="20"/>
                <w:lang w:val="en-US"/>
              </w:rPr>
              <w:t xml:space="preserve">12 </w:t>
            </w:r>
          </w:p>
        </w:tc>
      </w:tr>
    </w:tbl>
    <w:p>
      <w:pPr>
        <w:pStyle w:val="Normal"/>
        <w:rPr/>
      </w:pPr>
      <w:r>
        <w:rPr>
          <w:i/>
          <w:lang w:val="en-US"/>
        </w:rPr>
        <w:t>Notes:</w:t>
      </w:r>
      <w:r>
        <w:rPr>
          <w:lang w:val="en-US"/>
        </w:rPr>
        <w:t xml:space="preserve"> HUMZ, voucher specimen numbers of the Hokkaido University Laboratory of Marin Zoology, Faculty of Fisheries; Ds, dorsal fin spines; Dr, dorsal fin soft rays; As, anal fin spines; Ar, anal fin soft rays;  ScLL, scales on longitudinal line; ScULL, scales on upper lateral line; ScLLL, scales on lower lateral line; GR, gill rakers on lower limb of first gill arch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7T13:56:00Z</dcterms:created>
  <dc:creator>************</dc:creator>
  <dc:description/>
  <cp:keywords/>
  <dc:language>en-US</dc:language>
  <cp:lastModifiedBy>*******</cp:lastModifiedBy>
  <dcterms:modified xsi:type="dcterms:W3CDTF">2006-12-28T10:20:00Z</dcterms:modified>
  <cp:revision>4</cp:revision>
  <dc:subject/>
  <dc:title>Table 4 - Meristic measurements for PCA of hybrids and parental species</dc:title>
</cp:coreProperties>
</file>